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4B5C12" w14:textId="404EBCDC" w:rsidR="00715229" w:rsidRDefault="00715229" w:rsidP="00715229">
      <w:pPr>
        <w:widowControl/>
        <w:shd w:val="clear" w:color="auto" w:fill="FFFFFF"/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AD119E">
        <w:rPr>
          <w:rFonts w:ascii="Times New Roman" w:hAnsi="Times New Roman" w:cs="Times New Roman"/>
          <w:b/>
          <w:bCs/>
          <w:sz w:val="24"/>
          <w:szCs w:val="32"/>
        </w:rPr>
        <w:t xml:space="preserve">Supplementary Material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</w:p>
    <w:p w14:paraId="6F0C96D9" w14:textId="6CFF56CA" w:rsidR="00CC0D63" w:rsidRPr="00CC0D63" w:rsidRDefault="00715229" w:rsidP="00715229">
      <w:pPr>
        <w:rPr>
          <w:rFonts w:ascii="Times New Roman" w:hAnsi="Times New Roman" w:cs="Times New Roman"/>
          <w:b/>
          <w:bCs/>
          <w:szCs w:val="21"/>
        </w:rPr>
      </w:pPr>
      <w:r w:rsidRPr="00715229">
        <w:rPr>
          <w:rFonts w:ascii="Times New Roman" w:hAnsi="Times New Roman" w:cs="Times New Roman"/>
          <w:b/>
          <w:bCs/>
          <w:sz w:val="24"/>
          <w:szCs w:val="32"/>
        </w:rPr>
        <w:t>List of Acknowledged Experts</w:t>
      </w:r>
      <w:r w:rsidRPr="00715229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</w:p>
    <w:p w14:paraId="5103FE17" w14:textId="77777777" w:rsidR="00CC0D63" w:rsidRPr="00CC0D63" w:rsidRDefault="00CC0D63" w:rsidP="00CC0D63">
      <w:pPr>
        <w:rPr>
          <w:rFonts w:ascii="Times New Roman" w:hAnsi="Times New Roman" w:cs="Times New Roman"/>
          <w:szCs w:val="21"/>
        </w:rPr>
      </w:pPr>
    </w:p>
    <w:p w14:paraId="2376BBB8" w14:textId="21378A8E" w:rsidR="0032212F" w:rsidRPr="00CC0D63" w:rsidRDefault="00CC0D63" w:rsidP="00CC0D63">
      <w:pPr>
        <w:rPr>
          <w:rFonts w:ascii="Times New Roman" w:hAnsi="Times New Roman" w:cs="Times New Roman"/>
          <w:szCs w:val="21"/>
        </w:rPr>
      </w:pPr>
      <w:r w:rsidRPr="00CC0D63">
        <w:rPr>
          <w:rFonts w:ascii="Times New Roman" w:hAnsi="Times New Roman" w:cs="Times New Roman"/>
          <w:szCs w:val="21"/>
        </w:rPr>
        <w:t>This list acknowledges the experts who made exceptional contributions to the development of this consensus.</w:t>
      </w:r>
    </w:p>
    <w:p w14:paraId="0A9B1A47" w14:textId="77777777" w:rsidR="00CC0D63" w:rsidRPr="00CC0D63" w:rsidRDefault="00CC0D63">
      <w:pPr>
        <w:rPr>
          <w:rFonts w:ascii="Times New Roman" w:hAnsi="Times New Roman" w:cs="Times New Roman"/>
          <w:szCs w:val="21"/>
        </w:rPr>
      </w:pP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7"/>
        <w:gridCol w:w="6119"/>
      </w:tblGrid>
      <w:tr w:rsidR="00395542" w:rsidRPr="00395542" w14:paraId="2A078302" w14:textId="77777777" w:rsidTr="00D14916">
        <w:trPr>
          <w:trHeight w:val="400"/>
        </w:trPr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9C3D" w14:textId="77777777" w:rsidR="00395542" w:rsidRPr="00395542" w:rsidRDefault="00395542" w:rsidP="00D1491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6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8E93" w14:textId="77777777" w:rsidR="00395542" w:rsidRPr="00395542" w:rsidRDefault="00395542" w:rsidP="00D1491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ffiliation</w:t>
            </w:r>
          </w:p>
        </w:tc>
      </w:tr>
      <w:tr w:rsidR="00395542" w:rsidRPr="00395542" w14:paraId="33622FCC" w14:textId="77777777" w:rsidTr="00D14916">
        <w:trPr>
          <w:trHeight w:val="400"/>
        </w:trPr>
        <w:tc>
          <w:tcPr>
            <w:tcW w:w="21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A2E3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kui Zhang</w:t>
            </w:r>
          </w:p>
        </w:tc>
        <w:tc>
          <w:tcPr>
            <w:tcW w:w="6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E364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Second Xiangya Hospital of Central South University</w:t>
            </w:r>
          </w:p>
        </w:tc>
      </w:tr>
      <w:tr w:rsidR="00395542" w:rsidRPr="00395542" w14:paraId="34F885F5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58D06EFD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 Zhang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4F3EBD7F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king Union Medical College Hospital</w:t>
            </w:r>
          </w:p>
        </w:tc>
      </w:tr>
      <w:tr w:rsidR="00395542" w:rsidRPr="00395542" w14:paraId="72B044E5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3D37D328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n Shi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21AC867E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ion Hospital, Tongji Medical College, Huazhong University of Science and Technology</w:t>
            </w:r>
          </w:p>
        </w:tc>
      </w:tr>
      <w:tr w:rsidR="00395542" w:rsidRPr="00395542" w14:paraId="7E777062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6F4FFD13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ng Liu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6AACB3B7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ngji Hospital, Tongji Medical College, Huazhong University of Science and Technology</w:t>
            </w:r>
          </w:p>
        </w:tc>
      </w:tr>
      <w:tr w:rsidR="00395542" w:rsidRPr="00395542" w14:paraId="1D082CD7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471F57F0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ibin Dai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187D613D" w14:textId="77D0FF1D" w:rsidR="00395542" w:rsidRPr="00395542" w:rsidRDefault="00A31B44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1B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Second Affiliated Hospital of Zhejiang University School of Medicine</w:t>
            </w:r>
          </w:p>
        </w:tc>
      </w:tr>
      <w:tr w:rsidR="00395542" w:rsidRPr="00395542" w14:paraId="07172C48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5DACF91D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jing Cao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4FDDB28A" w14:textId="08F46928" w:rsidR="00395542" w:rsidRPr="00395542" w:rsidRDefault="00A31B44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1B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irport Hospital of Tianjin Cancer Institute &amp; Hospital</w:t>
            </w:r>
          </w:p>
        </w:tc>
      </w:tr>
      <w:tr w:rsidR="00395542" w:rsidRPr="00395542" w14:paraId="7A3EEE0D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1F0A78F6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iajie Luan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6FCF2EAF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First Affiliated Hospital of Wannan Medical College</w:t>
            </w:r>
          </w:p>
        </w:tc>
      </w:tr>
      <w:tr w:rsidR="00395542" w:rsidRPr="00395542" w14:paraId="0DE80DB3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5B3F59F0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ianguo Zhu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286A37B6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First Affiliated Hospital of Soochow University</w:t>
            </w:r>
          </w:p>
        </w:tc>
      </w:tr>
      <w:tr w:rsidR="00395542" w:rsidRPr="00395542" w14:paraId="5CF0B67F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1A623192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ie Zhang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44146197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anjin Medical University Cancer Institute &amp; Hospital</w:t>
            </w:r>
          </w:p>
        </w:tc>
      </w:tr>
      <w:tr w:rsidR="00395542" w:rsidRPr="00395542" w14:paraId="4154DED5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1995FB68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ifu Wei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29DA9362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partment of Pharmacy, Jiangsu Cancer Hospital</w:t>
            </w:r>
          </w:p>
        </w:tc>
      </w:tr>
      <w:tr w:rsidR="00395542" w:rsidRPr="00395542" w14:paraId="6AC3964E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6FF56F1D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ingwen Wang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35B48E4B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partment of Pharmacy, Xijing Hospital</w:t>
            </w:r>
          </w:p>
        </w:tc>
      </w:tr>
      <w:tr w:rsidR="00395542" w:rsidRPr="00395542" w14:paraId="11BB8F78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6C6A1DFA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inhan He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3E0CF263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st China Hospital, Sichuan University</w:t>
            </w:r>
          </w:p>
        </w:tc>
      </w:tr>
      <w:tr w:rsidR="00395542" w:rsidRPr="00395542" w14:paraId="64A6F0A4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637B975A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inqi Li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176A50B5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 Provincial People's Hospital</w:t>
            </w:r>
          </w:p>
        </w:tc>
      </w:tr>
      <w:tr w:rsidR="00395542" w:rsidRPr="00395542" w14:paraId="0AF2D80D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736AA8F4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iyong Liu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5DE08FA0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dan University Shanghai Cancer Center</w:t>
            </w:r>
          </w:p>
        </w:tc>
      </w:tr>
      <w:tr w:rsidR="00395542" w:rsidRPr="00395542" w14:paraId="39E884A8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215725EB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shan Ruan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27566EE1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jian Provincial Hospital</w:t>
            </w:r>
          </w:p>
        </w:tc>
      </w:tr>
      <w:tr w:rsidR="00395542" w:rsidRPr="00395542" w14:paraId="4FFF4995" w14:textId="77777777" w:rsidTr="00395542">
        <w:trPr>
          <w:trHeight w:val="38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2835EF7C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yan Wu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38312258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n Yat-sen Memorial Hospital, Sun Yat-sen University</w:t>
            </w:r>
          </w:p>
        </w:tc>
      </w:tr>
      <w:tr w:rsidR="00395542" w:rsidRPr="00395542" w14:paraId="616B3FAC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0FB6BB23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ejing Tang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7035F7AB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First Affiliated Hospital, Sun Yat-sen University</w:t>
            </w:r>
          </w:p>
        </w:tc>
      </w:tr>
      <w:tr w:rsidR="00395542" w:rsidRPr="00395542" w14:paraId="6195152E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6A76A0B1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qin Tang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63FFA620" w14:textId="71E4CE3E" w:rsidR="00395542" w:rsidRPr="00395542" w:rsidRDefault="00A31B44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1B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First Affiliated Hospital of University of Science and Technology of China (Anhui Provincial Hospital)</w:t>
            </w:r>
          </w:p>
        </w:tc>
      </w:tr>
      <w:tr w:rsidR="00395542" w:rsidRPr="00395542" w14:paraId="2784F02C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2F5A73B5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o Fang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3C15B31B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hejiang Cancer Hospital</w:t>
            </w:r>
          </w:p>
        </w:tc>
      </w:tr>
      <w:tr w:rsidR="00395542" w:rsidRPr="00395542" w14:paraId="647C445F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31FE87E6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nman Fu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0CB05A13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theast International Hospital</w:t>
            </w:r>
          </w:p>
        </w:tc>
      </w:tr>
      <w:tr w:rsidR="00395542" w:rsidRPr="00395542" w14:paraId="5B224BB7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0E57D691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obai Liu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5ACF3B49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jian Medical University Union Hospital</w:t>
            </w:r>
          </w:p>
        </w:tc>
      </w:tr>
      <w:tr w:rsidR="00395542" w:rsidRPr="00395542" w14:paraId="1984FC14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4DBF9069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nghui Long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4913D952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unan Cancer Hospital</w:t>
            </w:r>
          </w:p>
        </w:tc>
      </w:tr>
      <w:tr w:rsidR="00395542" w:rsidRPr="00395542" w14:paraId="486D4812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1DC74437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ixi Zhao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0090A742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anxi Cancer Hospital</w:t>
            </w:r>
          </w:p>
        </w:tc>
      </w:tr>
      <w:tr w:rsidR="00395542" w:rsidRPr="00395542" w14:paraId="4AE97349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2372C41E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ian Jiang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04DA6F38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chuan Cancer Hospital</w:t>
            </w:r>
          </w:p>
        </w:tc>
      </w:tr>
      <w:tr w:rsidR="00395542" w:rsidRPr="00395542" w14:paraId="7FF5C8C3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78F89D58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ingwei Zhao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74B93366" w14:textId="6E68D4C9" w:rsidR="00395542" w:rsidRPr="00395542" w:rsidRDefault="00A31B44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31B4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First Affiliated Hospital of Zhejiang University School of Medicine</w:t>
            </w:r>
          </w:p>
        </w:tc>
      </w:tr>
      <w:tr w:rsidR="00395542" w:rsidRPr="00395542" w14:paraId="438DD260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1323D2A9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ao Liu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60554D92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iangya Hospital, Central South University</w:t>
            </w:r>
          </w:p>
        </w:tc>
      </w:tr>
      <w:tr w:rsidR="00395542" w:rsidRPr="00395542" w14:paraId="69400985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32CC7BC7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Shujia Kong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69B53F08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partment of Pharmacy, Yunnan Cancer Hospital</w:t>
            </w:r>
          </w:p>
        </w:tc>
      </w:tr>
      <w:tr w:rsidR="00395542" w:rsidRPr="00395542" w14:paraId="54B2E815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58BA1792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o Liu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76271739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n Yat-sen University Cancer Center</w:t>
            </w:r>
          </w:p>
        </w:tc>
      </w:tr>
      <w:tr w:rsidR="00395542" w:rsidRPr="00395542" w14:paraId="0BF9D72F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6E7E4990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anyi Chen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7DD914A4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ongqing University Cancer Hospital</w:t>
            </w:r>
          </w:p>
        </w:tc>
      </w:tr>
      <w:tr w:rsidR="00395542" w:rsidRPr="00395542" w14:paraId="505E9AC6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0AC0E671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iyi Feng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255531A7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First Affiliated Hospital of Xi'an Jiaotong University</w:t>
            </w:r>
          </w:p>
        </w:tc>
      </w:tr>
      <w:tr w:rsidR="00395542" w:rsidRPr="00395542" w14:paraId="4133DC73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5864863B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iaoyan Dai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237E5948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partment of Pharmacy, Gansu Cancer Hospital</w:t>
            </w:r>
          </w:p>
        </w:tc>
      </w:tr>
      <w:tr w:rsidR="00395542" w:rsidRPr="00395542" w14:paraId="7C51F353" w14:textId="77777777" w:rsidTr="00395542">
        <w:trPr>
          <w:trHeight w:val="38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7D9CF194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iaoyu Li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08ECB7C0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hongshan Hospital, Fudan University</w:t>
            </w:r>
          </w:p>
        </w:tc>
      </w:tr>
      <w:tr w:rsidR="00395542" w:rsidRPr="00395542" w14:paraId="26D44E1E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6EF0A84B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in Hai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217529E1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First Affiliated Hospital of Harbin Medical University</w:t>
            </w:r>
          </w:p>
        </w:tc>
      </w:tr>
      <w:tr w:rsidR="00395542" w:rsidRPr="00395542" w14:paraId="4BF9FEFF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39C5A346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anhua Zhang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6E158E1E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king University Cancer Hospital</w:t>
            </w:r>
          </w:p>
        </w:tc>
      </w:tr>
      <w:tr w:rsidR="00395542" w:rsidRPr="00395542" w14:paraId="0209894C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50B85E45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anqing Song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4C054A8B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First Hospital of Jilin University</w:t>
            </w:r>
          </w:p>
        </w:tc>
      </w:tr>
      <w:tr w:rsidR="00395542" w:rsidRPr="00395542" w14:paraId="21FCE13A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42E4D112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ing Zhou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5F357CAD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king University First Hospital</w:t>
            </w:r>
          </w:p>
        </w:tc>
      </w:tr>
      <w:tr w:rsidR="00395542" w:rsidRPr="00395542" w14:paraId="6B9BA072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7D592284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ouhong Hu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5F8E27D9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First Affiliated Hospital of Zhengzhou University</w:t>
            </w:r>
          </w:p>
        </w:tc>
      </w:tr>
      <w:tr w:rsidR="00395542" w:rsidRPr="00395542" w14:paraId="672E4957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4C6735D7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uguo Liu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2E895FD5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andong Cancer Hospital</w:t>
            </w:r>
          </w:p>
        </w:tc>
      </w:tr>
      <w:tr w:rsidR="00395542" w:rsidRPr="00395542" w14:paraId="5A2117BC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75C07C13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haohui Jin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7464CD33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st China Hospital, Sichuan University</w:t>
            </w:r>
          </w:p>
        </w:tc>
      </w:tr>
      <w:tr w:rsidR="00395542" w:rsidRPr="00395542" w14:paraId="239B41ED" w14:textId="77777777" w:rsidTr="00395542">
        <w:trPr>
          <w:trHeight w:val="400"/>
        </w:trPr>
        <w:tc>
          <w:tcPr>
            <w:tcW w:w="2187" w:type="dxa"/>
            <w:shd w:val="clear" w:color="auto" w:fill="auto"/>
            <w:noWrap/>
            <w:vAlign w:val="center"/>
            <w:hideMark/>
          </w:tcPr>
          <w:p w14:paraId="42986B07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hiying Hao</w:t>
            </w:r>
          </w:p>
        </w:tc>
        <w:tc>
          <w:tcPr>
            <w:tcW w:w="6119" w:type="dxa"/>
            <w:shd w:val="clear" w:color="auto" w:fill="auto"/>
            <w:noWrap/>
            <w:vAlign w:val="center"/>
            <w:hideMark/>
          </w:tcPr>
          <w:p w14:paraId="6C4EBC50" w14:textId="77777777" w:rsidR="00395542" w:rsidRPr="00395542" w:rsidRDefault="00395542" w:rsidP="003955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55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anxi Cancer Hospital</w:t>
            </w:r>
          </w:p>
        </w:tc>
      </w:tr>
    </w:tbl>
    <w:p w14:paraId="3FD17536" w14:textId="77777777" w:rsidR="00CC0D63" w:rsidRPr="00CC0D63" w:rsidRDefault="00CC0D63" w:rsidP="00CC0D63">
      <w:pPr>
        <w:rPr>
          <w:rFonts w:ascii="Times New Roman" w:hAnsi="Times New Roman" w:cs="Times New Roman"/>
          <w:szCs w:val="21"/>
        </w:rPr>
      </w:pPr>
      <w:r w:rsidRPr="00CC0D63">
        <w:rPr>
          <w:rFonts w:ascii="Times New Roman" w:hAnsi="Times New Roman" w:cs="Times New Roman"/>
          <w:szCs w:val="21"/>
        </w:rPr>
        <w:t>Note: This list is sorted alphabetically by the experts' last names.</w:t>
      </w:r>
    </w:p>
    <w:p w14:paraId="26864174" w14:textId="77777777" w:rsidR="00CC0D63" w:rsidRPr="00CC0D63" w:rsidRDefault="00CC0D63">
      <w:pPr>
        <w:rPr>
          <w:rFonts w:ascii="Times New Roman" w:hAnsi="Times New Roman" w:cs="Times New Roman"/>
          <w:szCs w:val="21"/>
        </w:rPr>
      </w:pPr>
    </w:p>
    <w:sectPr w:rsidR="00CC0D63" w:rsidRPr="00CC0D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bordersDoNotSurroundHeader/>
  <w:bordersDoNotSurroundFooter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D63"/>
    <w:rsid w:val="00001A44"/>
    <w:rsid w:val="0000220D"/>
    <w:rsid w:val="00003775"/>
    <w:rsid w:val="00006871"/>
    <w:rsid w:val="000117DF"/>
    <w:rsid w:val="000161EA"/>
    <w:rsid w:val="00022AE8"/>
    <w:rsid w:val="000276FA"/>
    <w:rsid w:val="00042876"/>
    <w:rsid w:val="00043801"/>
    <w:rsid w:val="00043BFF"/>
    <w:rsid w:val="00047E07"/>
    <w:rsid w:val="00051A28"/>
    <w:rsid w:val="0006398B"/>
    <w:rsid w:val="00064193"/>
    <w:rsid w:val="00065101"/>
    <w:rsid w:val="000671CD"/>
    <w:rsid w:val="00073A78"/>
    <w:rsid w:val="00073BB4"/>
    <w:rsid w:val="00075829"/>
    <w:rsid w:val="00083D7C"/>
    <w:rsid w:val="000860F5"/>
    <w:rsid w:val="000861BF"/>
    <w:rsid w:val="00087112"/>
    <w:rsid w:val="000910B5"/>
    <w:rsid w:val="000935BC"/>
    <w:rsid w:val="0009545A"/>
    <w:rsid w:val="00097F0F"/>
    <w:rsid w:val="000A7AE3"/>
    <w:rsid w:val="000B0699"/>
    <w:rsid w:val="000B07DA"/>
    <w:rsid w:val="000B0E68"/>
    <w:rsid w:val="000B1C4A"/>
    <w:rsid w:val="000B5015"/>
    <w:rsid w:val="000C6143"/>
    <w:rsid w:val="000C714D"/>
    <w:rsid w:val="000D560F"/>
    <w:rsid w:val="000E02CD"/>
    <w:rsid w:val="000E7126"/>
    <w:rsid w:val="000F3B93"/>
    <w:rsid w:val="0010004C"/>
    <w:rsid w:val="0010282A"/>
    <w:rsid w:val="00104C13"/>
    <w:rsid w:val="0010661C"/>
    <w:rsid w:val="00107557"/>
    <w:rsid w:val="00112008"/>
    <w:rsid w:val="001129A3"/>
    <w:rsid w:val="0011606E"/>
    <w:rsid w:val="00125C46"/>
    <w:rsid w:val="00131144"/>
    <w:rsid w:val="001335B5"/>
    <w:rsid w:val="0014536B"/>
    <w:rsid w:val="0014632D"/>
    <w:rsid w:val="00156614"/>
    <w:rsid w:val="00161414"/>
    <w:rsid w:val="001633E4"/>
    <w:rsid w:val="00171FCA"/>
    <w:rsid w:val="00173610"/>
    <w:rsid w:val="001758A5"/>
    <w:rsid w:val="00185997"/>
    <w:rsid w:val="001967B4"/>
    <w:rsid w:val="0019701D"/>
    <w:rsid w:val="001B724D"/>
    <w:rsid w:val="001B74C8"/>
    <w:rsid w:val="001E6B8D"/>
    <w:rsid w:val="001F0B80"/>
    <w:rsid w:val="001F3FB0"/>
    <w:rsid w:val="002011F6"/>
    <w:rsid w:val="00203D2B"/>
    <w:rsid w:val="0020632C"/>
    <w:rsid w:val="00210C0D"/>
    <w:rsid w:val="00220BCA"/>
    <w:rsid w:val="00236809"/>
    <w:rsid w:val="00247C90"/>
    <w:rsid w:val="0026711E"/>
    <w:rsid w:val="002851DB"/>
    <w:rsid w:val="002A4F55"/>
    <w:rsid w:val="002A50C7"/>
    <w:rsid w:val="002B68A2"/>
    <w:rsid w:val="002C224B"/>
    <w:rsid w:val="002C3775"/>
    <w:rsid w:val="002C4944"/>
    <w:rsid w:val="002F16B7"/>
    <w:rsid w:val="002F6C16"/>
    <w:rsid w:val="0030150F"/>
    <w:rsid w:val="00307FBD"/>
    <w:rsid w:val="00311749"/>
    <w:rsid w:val="00314E75"/>
    <w:rsid w:val="00321A46"/>
    <w:rsid w:val="0032212F"/>
    <w:rsid w:val="0032311B"/>
    <w:rsid w:val="003240FF"/>
    <w:rsid w:val="00324F97"/>
    <w:rsid w:val="0033046C"/>
    <w:rsid w:val="00333349"/>
    <w:rsid w:val="003467B1"/>
    <w:rsid w:val="003553EF"/>
    <w:rsid w:val="00357071"/>
    <w:rsid w:val="00364C33"/>
    <w:rsid w:val="00372639"/>
    <w:rsid w:val="00372811"/>
    <w:rsid w:val="00385BA8"/>
    <w:rsid w:val="0039156B"/>
    <w:rsid w:val="00395542"/>
    <w:rsid w:val="003976E9"/>
    <w:rsid w:val="003A0552"/>
    <w:rsid w:val="003A169F"/>
    <w:rsid w:val="003A241C"/>
    <w:rsid w:val="003A2D0F"/>
    <w:rsid w:val="003A384F"/>
    <w:rsid w:val="003A73F5"/>
    <w:rsid w:val="003B2995"/>
    <w:rsid w:val="003B5021"/>
    <w:rsid w:val="003C7A03"/>
    <w:rsid w:val="003D016D"/>
    <w:rsid w:val="003D19D4"/>
    <w:rsid w:val="003D72A4"/>
    <w:rsid w:val="003E0625"/>
    <w:rsid w:val="003E1D77"/>
    <w:rsid w:val="003F4103"/>
    <w:rsid w:val="00402877"/>
    <w:rsid w:val="00404488"/>
    <w:rsid w:val="004052CA"/>
    <w:rsid w:val="004070B7"/>
    <w:rsid w:val="00424A8A"/>
    <w:rsid w:val="0042662A"/>
    <w:rsid w:val="00431747"/>
    <w:rsid w:val="004415CD"/>
    <w:rsid w:val="00445AE7"/>
    <w:rsid w:val="00445DEF"/>
    <w:rsid w:val="004539ED"/>
    <w:rsid w:val="00454579"/>
    <w:rsid w:val="0046106B"/>
    <w:rsid w:val="00461EC3"/>
    <w:rsid w:val="00473D9B"/>
    <w:rsid w:val="00482D78"/>
    <w:rsid w:val="00483D8E"/>
    <w:rsid w:val="00487C71"/>
    <w:rsid w:val="00490D94"/>
    <w:rsid w:val="00492682"/>
    <w:rsid w:val="0049678E"/>
    <w:rsid w:val="00497CC7"/>
    <w:rsid w:val="004A735F"/>
    <w:rsid w:val="004B2505"/>
    <w:rsid w:val="004C3B75"/>
    <w:rsid w:val="004C47FA"/>
    <w:rsid w:val="004C5666"/>
    <w:rsid w:val="004C77D9"/>
    <w:rsid w:val="004D1C97"/>
    <w:rsid w:val="004E633E"/>
    <w:rsid w:val="004F64A0"/>
    <w:rsid w:val="00500DA5"/>
    <w:rsid w:val="00504D41"/>
    <w:rsid w:val="005069AB"/>
    <w:rsid w:val="00511CBC"/>
    <w:rsid w:val="00517E37"/>
    <w:rsid w:val="00522195"/>
    <w:rsid w:val="005250FE"/>
    <w:rsid w:val="00526CCA"/>
    <w:rsid w:val="005277A4"/>
    <w:rsid w:val="00531C34"/>
    <w:rsid w:val="005332EE"/>
    <w:rsid w:val="00542E91"/>
    <w:rsid w:val="005466B6"/>
    <w:rsid w:val="00561FEA"/>
    <w:rsid w:val="0057335D"/>
    <w:rsid w:val="0057466C"/>
    <w:rsid w:val="00577CE5"/>
    <w:rsid w:val="0058042E"/>
    <w:rsid w:val="005841B4"/>
    <w:rsid w:val="005868AA"/>
    <w:rsid w:val="0059676A"/>
    <w:rsid w:val="005974B8"/>
    <w:rsid w:val="005A74B4"/>
    <w:rsid w:val="005D60B8"/>
    <w:rsid w:val="005D6391"/>
    <w:rsid w:val="005E68BE"/>
    <w:rsid w:val="005E7CCF"/>
    <w:rsid w:val="005F0590"/>
    <w:rsid w:val="005F459E"/>
    <w:rsid w:val="0060253A"/>
    <w:rsid w:val="00607955"/>
    <w:rsid w:val="00617570"/>
    <w:rsid w:val="006220C0"/>
    <w:rsid w:val="006270CB"/>
    <w:rsid w:val="00627173"/>
    <w:rsid w:val="00646C05"/>
    <w:rsid w:val="006831CA"/>
    <w:rsid w:val="0068364A"/>
    <w:rsid w:val="00687F0E"/>
    <w:rsid w:val="00691F0D"/>
    <w:rsid w:val="006A4A7C"/>
    <w:rsid w:val="006B31CB"/>
    <w:rsid w:val="006B3B5C"/>
    <w:rsid w:val="006B6E25"/>
    <w:rsid w:val="006C7325"/>
    <w:rsid w:val="006D2209"/>
    <w:rsid w:val="006D36FA"/>
    <w:rsid w:val="006D4343"/>
    <w:rsid w:val="006E0DC2"/>
    <w:rsid w:val="006E5037"/>
    <w:rsid w:val="006F70B7"/>
    <w:rsid w:val="00704BDA"/>
    <w:rsid w:val="0071212D"/>
    <w:rsid w:val="00715229"/>
    <w:rsid w:val="0072363C"/>
    <w:rsid w:val="007249A6"/>
    <w:rsid w:val="007306B5"/>
    <w:rsid w:val="00732D15"/>
    <w:rsid w:val="0073539E"/>
    <w:rsid w:val="00740F5D"/>
    <w:rsid w:val="007564D3"/>
    <w:rsid w:val="007574ED"/>
    <w:rsid w:val="0077536C"/>
    <w:rsid w:val="00777772"/>
    <w:rsid w:val="00791138"/>
    <w:rsid w:val="00796B6C"/>
    <w:rsid w:val="007A6911"/>
    <w:rsid w:val="007C2053"/>
    <w:rsid w:val="007C3412"/>
    <w:rsid w:val="007C35CC"/>
    <w:rsid w:val="007D14AD"/>
    <w:rsid w:val="007E01E7"/>
    <w:rsid w:val="007E66FE"/>
    <w:rsid w:val="007F0B5F"/>
    <w:rsid w:val="007F4C02"/>
    <w:rsid w:val="007F5266"/>
    <w:rsid w:val="007F5775"/>
    <w:rsid w:val="00806870"/>
    <w:rsid w:val="00812987"/>
    <w:rsid w:val="008323B1"/>
    <w:rsid w:val="008528B0"/>
    <w:rsid w:val="0085338A"/>
    <w:rsid w:val="00871935"/>
    <w:rsid w:val="00875682"/>
    <w:rsid w:val="0088192A"/>
    <w:rsid w:val="008A2785"/>
    <w:rsid w:val="008B3234"/>
    <w:rsid w:val="008B5D21"/>
    <w:rsid w:val="008C3DE6"/>
    <w:rsid w:val="008C4697"/>
    <w:rsid w:val="008D746C"/>
    <w:rsid w:val="008E023C"/>
    <w:rsid w:val="008E0BE9"/>
    <w:rsid w:val="008F4A1D"/>
    <w:rsid w:val="00904C10"/>
    <w:rsid w:val="0091467B"/>
    <w:rsid w:val="0091474E"/>
    <w:rsid w:val="0091495A"/>
    <w:rsid w:val="0091711E"/>
    <w:rsid w:val="00925C9C"/>
    <w:rsid w:val="00927C60"/>
    <w:rsid w:val="00930BB8"/>
    <w:rsid w:val="00930F7A"/>
    <w:rsid w:val="00932890"/>
    <w:rsid w:val="0096282C"/>
    <w:rsid w:val="00964B43"/>
    <w:rsid w:val="00972512"/>
    <w:rsid w:val="009A53B6"/>
    <w:rsid w:val="009C7621"/>
    <w:rsid w:val="009D0454"/>
    <w:rsid w:val="009D14AA"/>
    <w:rsid w:val="009D56F5"/>
    <w:rsid w:val="009D6F11"/>
    <w:rsid w:val="009D7711"/>
    <w:rsid w:val="009E19EB"/>
    <w:rsid w:val="009E3823"/>
    <w:rsid w:val="009E7E00"/>
    <w:rsid w:val="009F0058"/>
    <w:rsid w:val="009F7C12"/>
    <w:rsid w:val="009F7FCD"/>
    <w:rsid w:val="00A010EC"/>
    <w:rsid w:val="00A0752D"/>
    <w:rsid w:val="00A17E32"/>
    <w:rsid w:val="00A30B1A"/>
    <w:rsid w:val="00A31B44"/>
    <w:rsid w:val="00A35D03"/>
    <w:rsid w:val="00A53AB4"/>
    <w:rsid w:val="00A667FB"/>
    <w:rsid w:val="00A71135"/>
    <w:rsid w:val="00A7272D"/>
    <w:rsid w:val="00A739C4"/>
    <w:rsid w:val="00A7466F"/>
    <w:rsid w:val="00A85F95"/>
    <w:rsid w:val="00A91146"/>
    <w:rsid w:val="00AA48E0"/>
    <w:rsid w:val="00AA5ECB"/>
    <w:rsid w:val="00AB024C"/>
    <w:rsid w:val="00AB0543"/>
    <w:rsid w:val="00AD6926"/>
    <w:rsid w:val="00AE1DC5"/>
    <w:rsid w:val="00AE47DB"/>
    <w:rsid w:val="00AE5D05"/>
    <w:rsid w:val="00AF355E"/>
    <w:rsid w:val="00AF7802"/>
    <w:rsid w:val="00AF7F07"/>
    <w:rsid w:val="00B100FA"/>
    <w:rsid w:val="00B16C64"/>
    <w:rsid w:val="00B17F84"/>
    <w:rsid w:val="00B20DB2"/>
    <w:rsid w:val="00B37A5E"/>
    <w:rsid w:val="00B64923"/>
    <w:rsid w:val="00B75BEC"/>
    <w:rsid w:val="00B75FBE"/>
    <w:rsid w:val="00B772A8"/>
    <w:rsid w:val="00B80D22"/>
    <w:rsid w:val="00B81A3B"/>
    <w:rsid w:val="00B87423"/>
    <w:rsid w:val="00B87EEE"/>
    <w:rsid w:val="00BA425B"/>
    <w:rsid w:val="00BA7D0C"/>
    <w:rsid w:val="00BB2E44"/>
    <w:rsid w:val="00BB4EC4"/>
    <w:rsid w:val="00BC3CEA"/>
    <w:rsid w:val="00BE0979"/>
    <w:rsid w:val="00BE3730"/>
    <w:rsid w:val="00BF4135"/>
    <w:rsid w:val="00BF5A33"/>
    <w:rsid w:val="00C03125"/>
    <w:rsid w:val="00C04259"/>
    <w:rsid w:val="00C10F48"/>
    <w:rsid w:val="00C20FB0"/>
    <w:rsid w:val="00C408F7"/>
    <w:rsid w:val="00C4395C"/>
    <w:rsid w:val="00C45079"/>
    <w:rsid w:val="00C53062"/>
    <w:rsid w:val="00C53E4D"/>
    <w:rsid w:val="00C646C7"/>
    <w:rsid w:val="00C67A4E"/>
    <w:rsid w:val="00C739E1"/>
    <w:rsid w:val="00C75007"/>
    <w:rsid w:val="00C77A99"/>
    <w:rsid w:val="00C92FFE"/>
    <w:rsid w:val="00C9370C"/>
    <w:rsid w:val="00C943B1"/>
    <w:rsid w:val="00C960D1"/>
    <w:rsid w:val="00C96E01"/>
    <w:rsid w:val="00CA13DF"/>
    <w:rsid w:val="00CA340C"/>
    <w:rsid w:val="00CA383D"/>
    <w:rsid w:val="00CB5431"/>
    <w:rsid w:val="00CC0D63"/>
    <w:rsid w:val="00CC2016"/>
    <w:rsid w:val="00CC731E"/>
    <w:rsid w:val="00CE45AA"/>
    <w:rsid w:val="00CE48FB"/>
    <w:rsid w:val="00CF4B8A"/>
    <w:rsid w:val="00D01783"/>
    <w:rsid w:val="00D018D8"/>
    <w:rsid w:val="00D06097"/>
    <w:rsid w:val="00D1013C"/>
    <w:rsid w:val="00D116F3"/>
    <w:rsid w:val="00D14916"/>
    <w:rsid w:val="00D30382"/>
    <w:rsid w:val="00D30FF8"/>
    <w:rsid w:val="00D3685A"/>
    <w:rsid w:val="00D4014D"/>
    <w:rsid w:val="00D42DF4"/>
    <w:rsid w:val="00D43564"/>
    <w:rsid w:val="00D46D1D"/>
    <w:rsid w:val="00D478FF"/>
    <w:rsid w:val="00D5026B"/>
    <w:rsid w:val="00D56BD0"/>
    <w:rsid w:val="00D61EA8"/>
    <w:rsid w:val="00D62D0B"/>
    <w:rsid w:val="00D63F58"/>
    <w:rsid w:val="00D70704"/>
    <w:rsid w:val="00D722B5"/>
    <w:rsid w:val="00D82565"/>
    <w:rsid w:val="00D841CA"/>
    <w:rsid w:val="00DA3ABE"/>
    <w:rsid w:val="00DB08F9"/>
    <w:rsid w:val="00DC0C1A"/>
    <w:rsid w:val="00DE383B"/>
    <w:rsid w:val="00DF7237"/>
    <w:rsid w:val="00E0575A"/>
    <w:rsid w:val="00E15BD8"/>
    <w:rsid w:val="00E201BD"/>
    <w:rsid w:val="00E240BE"/>
    <w:rsid w:val="00E31D2B"/>
    <w:rsid w:val="00E429CD"/>
    <w:rsid w:val="00E4451E"/>
    <w:rsid w:val="00E61666"/>
    <w:rsid w:val="00E7046A"/>
    <w:rsid w:val="00E70F37"/>
    <w:rsid w:val="00E90197"/>
    <w:rsid w:val="00EA1D26"/>
    <w:rsid w:val="00EA57E2"/>
    <w:rsid w:val="00EA6C8A"/>
    <w:rsid w:val="00EB0B3C"/>
    <w:rsid w:val="00EB31E9"/>
    <w:rsid w:val="00EB4567"/>
    <w:rsid w:val="00EB7D11"/>
    <w:rsid w:val="00ED12EE"/>
    <w:rsid w:val="00EE701A"/>
    <w:rsid w:val="00EF2260"/>
    <w:rsid w:val="00EF2DC6"/>
    <w:rsid w:val="00F01471"/>
    <w:rsid w:val="00F1383F"/>
    <w:rsid w:val="00F20467"/>
    <w:rsid w:val="00F21BF0"/>
    <w:rsid w:val="00F31315"/>
    <w:rsid w:val="00F37A3E"/>
    <w:rsid w:val="00F44AA5"/>
    <w:rsid w:val="00F46BA7"/>
    <w:rsid w:val="00F5355F"/>
    <w:rsid w:val="00F54A3A"/>
    <w:rsid w:val="00F56827"/>
    <w:rsid w:val="00F6112D"/>
    <w:rsid w:val="00F644C5"/>
    <w:rsid w:val="00F646E6"/>
    <w:rsid w:val="00F740B3"/>
    <w:rsid w:val="00FA1159"/>
    <w:rsid w:val="00FB36E3"/>
    <w:rsid w:val="00FB6304"/>
    <w:rsid w:val="00FB649A"/>
    <w:rsid w:val="00FC0C68"/>
    <w:rsid w:val="00FD246A"/>
    <w:rsid w:val="00FD718C"/>
    <w:rsid w:val="00FE3822"/>
    <w:rsid w:val="00FE46D0"/>
    <w:rsid w:val="00FE6DAB"/>
    <w:rsid w:val="00FF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EF55F"/>
  <w15:chartTrackingRefBased/>
  <w15:docId w15:val="{79C8B17D-8E1E-324C-B9A6-45D054910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94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58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1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34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6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enya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85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19135</cp:lastModifiedBy>
  <cp:revision>13</cp:revision>
  <dcterms:created xsi:type="dcterms:W3CDTF">2025-11-14T02:31:00Z</dcterms:created>
  <dcterms:modified xsi:type="dcterms:W3CDTF">2025-11-14T06:31:00Z</dcterms:modified>
</cp:coreProperties>
</file>